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62B02C" w14:textId="745E3BE9" w:rsidR="00671B03" w:rsidRPr="005316C4" w:rsidRDefault="00095A91">
      <w:bookmarkStart w:id="0" w:name="OLE_LINK129"/>
      <w:bookmarkStart w:id="1" w:name="OLE_LINK130"/>
      <w:r w:rsidRPr="005316C4">
        <w:rPr>
          <w:b/>
          <w:bCs/>
        </w:rPr>
        <w:t xml:space="preserve">Supplemental Table 1. </w:t>
      </w:r>
      <w:r w:rsidRPr="005316C4">
        <w:t xml:space="preserve">Comparisons of </w:t>
      </w:r>
      <w:r w:rsidR="005469FF" w:rsidRPr="005316C4">
        <w:t xml:space="preserve">Characteristics of Included </w:t>
      </w:r>
      <w:r w:rsidR="00B74D76" w:rsidRPr="005316C4">
        <w:t>and</w:t>
      </w:r>
      <w:r w:rsidRPr="005316C4">
        <w:t xml:space="preserve"> </w:t>
      </w:r>
      <w:r w:rsidR="005469FF" w:rsidRPr="005316C4">
        <w:t>Excluded Patient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693"/>
        <w:gridCol w:w="2533"/>
        <w:gridCol w:w="876"/>
      </w:tblGrid>
      <w:tr w:rsidR="009774E3" w:rsidRPr="005316C4" w14:paraId="2C62DDE1" w14:textId="77777777" w:rsidTr="005316C4">
        <w:tc>
          <w:tcPr>
            <w:tcW w:w="2689" w:type="dxa"/>
            <w:tcBorders>
              <w:top w:val="single" w:sz="12" w:space="0" w:color="auto"/>
              <w:bottom w:val="single" w:sz="6" w:space="0" w:color="auto"/>
            </w:tcBorders>
          </w:tcPr>
          <w:bookmarkEnd w:id="0"/>
          <w:bookmarkEnd w:id="1"/>
          <w:p w14:paraId="65B93059" w14:textId="77777777" w:rsidR="009774E3" w:rsidRPr="005316C4" w:rsidRDefault="009774E3" w:rsidP="00940C9A">
            <w:pPr>
              <w:spacing w:line="480" w:lineRule="auto"/>
              <w:jc w:val="center"/>
              <w:rPr>
                <w:b/>
                <w:bCs/>
              </w:rPr>
            </w:pPr>
            <w:r w:rsidRPr="005316C4">
              <w:rPr>
                <w:b/>
                <w:bCs/>
              </w:rPr>
              <w:t>Variables</w:t>
            </w:r>
          </w:p>
          <w:p w14:paraId="3CA2D8D2" w14:textId="2277B721" w:rsidR="00E06961" w:rsidRPr="005316C4" w:rsidRDefault="00E06961" w:rsidP="00940C9A">
            <w:pPr>
              <w:spacing w:line="480" w:lineRule="auto"/>
              <w:jc w:val="center"/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14:paraId="0D462ECB" w14:textId="5654D6FE" w:rsidR="00C04749" w:rsidRPr="005316C4" w:rsidRDefault="00C04749" w:rsidP="00940C9A">
            <w:pPr>
              <w:spacing w:line="480" w:lineRule="auto"/>
              <w:jc w:val="left"/>
              <w:rPr>
                <w:b/>
                <w:bCs/>
              </w:rPr>
            </w:pPr>
            <w:r w:rsidRPr="005316C4">
              <w:rPr>
                <w:b/>
                <w:bCs/>
              </w:rPr>
              <w:t>Included patients</w:t>
            </w:r>
          </w:p>
          <w:p w14:paraId="4E64B54C" w14:textId="0DAE8211" w:rsidR="009774E3" w:rsidRPr="005316C4" w:rsidRDefault="00C04749" w:rsidP="00940C9A">
            <w:pPr>
              <w:spacing w:line="480" w:lineRule="auto"/>
              <w:rPr>
                <w:b/>
                <w:bCs/>
              </w:rPr>
            </w:pPr>
            <w:r w:rsidRPr="005316C4">
              <w:rPr>
                <w:b/>
                <w:bCs/>
              </w:rPr>
              <w:t>(</w:t>
            </w:r>
            <w:r w:rsidR="005469FF" w:rsidRPr="005316C4">
              <w:rPr>
                <w:b/>
                <w:bCs/>
              </w:rPr>
              <w:t xml:space="preserve">n </w:t>
            </w:r>
            <w:r w:rsidRPr="005316C4">
              <w:rPr>
                <w:b/>
                <w:bCs/>
              </w:rPr>
              <w:t xml:space="preserve">= </w:t>
            </w:r>
            <w:r w:rsidR="009774E3" w:rsidRPr="005316C4">
              <w:rPr>
                <w:b/>
                <w:bCs/>
              </w:rPr>
              <w:t>279</w:t>
            </w:r>
            <w:r w:rsidRPr="005316C4">
              <w:rPr>
                <w:b/>
                <w:bCs/>
              </w:rPr>
              <w:t>)</w:t>
            </w:r>
          </w:p>
        </w:tc>
        <w:tc>
          <w:tcPr>
            <w:tcW w:w="2533" w:type="dxa"/>
            <w:tcBorders>
              <w:top w:val="single" w:sz="12" w:space="0" w:color="auto"/>
              <w:bottom w:val="single" w:sz="6" w:space="0" w:color="auto"/>
            </w:tcBorders>
          </w:tcPr>
          <w:p w14:paraId="11BB950B" w14:textId="77777777" w:rsidR="00C04749" w:rsidRPr="005316C4" w:rsidRDefault="00C04749" w:rsidP="00940C9A">
            <w:pPr>
              <w:spacing w:line="480" w:lineRule="auto"/>
              <w:jc w:val="left"/>
              <w:rPr>
                <w:b/>
                <w:bCs/>
              </w:rPr>
            </w:pPr>
            <w:r w:rsidRPr="005316C4">
              <w:rPr>
                <w:b/>
                <w:bCs/>
              </w:rPr>
              <w:t>Excluded patients</w:t>
            </w:r>
          </w:p>
          <w:p w14:paraId="088C099E" w14:textId="7AC07F45" w:rsidR="009774E3" w:rsidRPr="005316C4" w:rsidRDefault="00C04749" w:rsidP="00940C9A">
            <w:pPr>
              <w:spacing w:line="480" w:lineRule="auto"/>
              <w:jc w:val="left"/>
              <w:rPr>
                <w:b/>
                <w:bCs/>
              </w:rPr>
            </w:pPr>
            <w:r w:rsidRPr="005316C4">
              <w:rPr>
                <w:b/>
                <w:bCs/>
              </w:rPr>
              <w:t>(</w:t>
            </w:r>
            <w:r w:rsidR="005469FF" w:rsidRPr="005316C4">
              <w:rPr>
                <w:b/>
                <w:bCs/>
              </w:rPr>
              <w:t xml:space="preserve">n </w:t>
            </w:r>
            <w:r w:rsidRPr="005316C4">
              <w:rPr>
                <w:b/>
                <w:bCs/>
              </w:rPr>
              <w:t xml:space="preserve">= </w:t>
            </w:r>
            <w:r w:rsidR="009774E3" w:rsidRPr="005316C4">
              <w:rPr>
                <w:b/>
                <w:bCs/>
              </w:rPr>
              <w:t>155</w:t>
            </w:r>
            <w:r w:rsidRPr="005316C4">
              <w:rPr>
                <w:b/>
                <w:bCs/>
              </w:rPr>
              <w:t>)</w:t>
            </w:r>
          </w:p>
        </w:tc>
        <w:tc>
          <w:tcPr>
            <w:tcW w:w="874" w:type="dxa"/>
            <w:tcBorders>
              <w:top w:val="single" w:sz="12" w:space="0" w:color="auto"/>
              <w:bottom w:val="single" w:sz="6" w:space="0" w:color="auto"/>
            </w:tcBorders>
          </w:tcPr>
          <w:p w14:paraId="7F59A02D" w14:textId="17FD0FC4" w:rsidR="009774E3" w:rsidRPr="005316C4" w:rsidRDefault="009774E3" w:rsidP="00940C9A">
            <w:pPr>
              <w:spacing w:line="480" w:lineRule="auto"/>
              <w:jc w:val="left"/>
              <w:rPr>
                <w:b/>
                <w:bCs/>
              </w:rPr>
            </w:pPr>
            <w:r w:rsidRPr="005316C4">
              <w:rPr>
                <w:b/>
                <w:bCs/>
              </w:rPr>
              <w:t>P</w:t>
            </w:r>
            <w:r w:rsidR="006F59AF" w:rsidRPr="005316C4">
              <w:rPr>
                <w:b/>
                <w:bCs/>
              </w:rPr>
              <w:t xml:space="preserve"> value</w:t>
            </w:r>
          </w:p>
        </w:tc>
      </w:tr>
      <w:tr w:rsidR="009774E3" w:rsidRPr="005316C4" w14:paraId="22D2DE1F" w14:textId="77777777" w:rsidTr="005316C4">
        <w:tc>
          <w:tcPr>
            <w:tcW w:w="2689" w:type="dxa"/>
            <w:tcBorders>
              <w:top w:val="single" w:sz="6" w:space="0" w:color="auto"/>
            </w:tcBorders>
          </w:tcPr>
          <w:p w14:paraId="67E6BA35" w14:textId="582F539A" w:rsidR="009774E3" w:rsidRPr="005316C4" w:rsidRDefault="00FC6118" w:rsidP="00940C9A">
            <w:pPr>
              <w:spacing w:line="480" w:lineRule="auto"/>
            </w:pPr>
            <w:r w:rsidRPr="005316C4">
              <w:t>Men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1982694F" w14:textId="74748E04" w:rsidR="009774E3" w:rsidRPr="005316C4" w:rsidRDefault="00F81A2C" w:rsidP="00940C9A">
            <w:pPr>
              <w:spacing w:line="480" w:lineRule="auto"/>
            </w:pPr>
            <w:r w:rsidRPr="005316C4">
              <w:t>229 (82.1)</w:t>
            </w:r>
          </w:p>
        </w:tc>
        <w:tc>
          <w:tcPr>
            <w:tcW w:w="2533" w:type="dxa"/>
            <w:tcBorders>
              <w:top w:val="single" w:sz="6" w:space="0" w:color="auto"/>
            </w:tcBorders>
          </w:tcPr>
          <w:p w14:paraId="3B0EBE50" w14:textId="096AA1D9" w:rsidR="009774E3" w:rsidRPr="005316C4" w:rsidRDefault="000B6E55" w:rsidP="00940C9A">
            <w:pPr>
              <w:spacing w:line="480" w:lineRule="auto"/>
            </w:pPr>
            <w:r w:rsidRPr="005316C4">
              <w:t>137 (88.4)</w:t>
            </w:r>
          </w:p>
        </w:tc>
        <w:tc>
          <w:tcPr>
            <w:tcW w:w="874" w:type="dxa"/>
            <w:tcBorders>
              <w:top w:val="single" w:sz="6" w:space="0" w:color="auto"/>
            </w:tcBorders>
          </w:tcPr>
          <w:p w14:paraId="3FA7C8E5" w14:textId="3CE53EF0" w:rsidR="009774E3" w:rsidRPr="005316C4" w:rsidRDefault="000B6E55" w:rsidP="00940C9A">
            <w:pPr>
              <w:spacing w:line="480" w:lineRule="auto"/>
            </w:pPr>
            <w:r w:rsidRPr="005316C4">
              <w:t>0.098</w:t>
            </w:r>
          </w:p>
        </w:tc>
      </w:tr>
      <w:tr w:rsidR="009774E3" w:rsidRPr="005316C4" w14:paraId="4011E1A4" w14:textId="77777777" w:rsidTr="005316C4">
        <w:tc>
          <w:tcPr>
            <w:tcW w:w="2689" w:type="dxa"/>
          </w:tcPr>
          <w:p w14:paraId="0EA01871" w14:textId="7E4036FE" w:rsidR="009774E3" w:rsidRPr="005316C4" w:rsidRDefault="00335335" w:rsidP="00940C9A">
            <w:pPr>
              <w:spacing w:line="480" w:lineRule="auto"/>
            </w:pPr>
            <w:r w:rsidRPr="005316C4">
              <w:t>Age, years</w:t>
            </w:r>
          </w:p>
        </w:tc>
        <w:tc>
          <w:tcPr>
            <w:tcW w:w="2693" w:type="dxa"/>
          </w:tcPr>
          <w:p w14:paraId="2ED65DF9" w14:textId="6A6CA856" w:rsidR="009774E3" w:rsidRPr="005316C4" w:rsidRDefault="00B25DAA" w:rsidP="00940C9A">
            <w:pPr>
              <w:spacing w:line="480" w:lineRule="auto"/>
            </w:pPr>
            <w:r w:rsidRPr="005316C4">
              <w:t>57.3</w:t>
            </w:r>
            <w:r w:rsidR="00376421" w:rsidRPr="005316C4">
              <w:t xml:space="preserve"> </w:t>
            </w:r>
            <w:r w:rsidR="006E1DC4" w:rsidRPr="005316C4">
              <w:t>±</w:t>
            </w:r>
            <w:r w:rsidR="00376421" w:rsidRPr="005316C4">
              <w:t xml:space="preserve"> </w:t>
            </w:r>
            <w:r w:rsidRPr="005316C4">
              <w:t>11.5</w:t>
            </w:r>
          </w:p>
        </w:tc>
        <w:tc>
          <w:tcPr>
            <w:tcW w:w="2533" w:type="dxa"/>
          </w:tcPr>
          <w:p w14:paraId="70DFF8C3" w14:textId="4EB5328A" w:rsidR="009774E3" w:rsidRPr="005316C4" w:rsidRDefault="00B25DAA" w:rsidP="00940C9A">
            <w:pPr>
              <w:spacing w:line="480" w:lineRule="auto"/>
            </w:pPr>
            <w:r w:rsidRPr="005316C4">
              <w:t>59.4</w:t>
            </w:r>
            <w:r w:rsidR="00376421" w:rsidRPr="005316C4">
              <w:t xml:space="preserve"> ±</w:t>
            </w:r>
            <w:r w:rsidRPr="005316C4">
              <w:t xml:space="preserve"> 11.8</w:t>
            </w:r>
          </w:p>
        </w:tc>
        <w:tc>
          <w:tcPr>
            <w:tcW w:w="874" w:type="dxa"/>
          </w:tcPr>
          <w:p w14:paraId="5B5752D7" w14:textId="231FFFD8" w:rsidR="009774E3" w:rsidRPr="005316C4" w:rsidRDefault="00B25DAA" w:rsidP="00940C9A">
            <w:pPr>
              <w:spacing w:line="480" w:lineRule="auto"/>
            </w:pPr>
            <w:r w:rsidRPr="005316C4">
              <w:t>0.081</w:t>
            </w:r>
          </w:p>
        </w:tc>
      </w:tr>
      <w:tr w:rsidR="009774E3" w:rsidRPr="005316C4" w14:paraId="3A4228EF" w14:textId="77777777" w:rsidTr="005316C4">
        <w:tc>
          <w:tcPr>
            <w:tcW w:w="2689" w:type="dxa"/>
          </w:tcPr>
          <w:p w14:paraId="090A1AC3" w14:textId="2AA722CC" w:rsidR="009774E3" w:rsidRPr="005316C4" w:rsidRDefault="00C134A2" w:rsidP="00940C9A">
            <w:pPr>
              <w:spacing w:line="480" w:lineRule="auto"/>
            </w:pPr>
            <w:r w:rsidRPr="005316C4">
              <w:t xml:space="preserve">BMI, </w:t>
            </w:r>
            <w:r w:rsidR="005469FF" w:rsidRPr="005316C4">
              <w:t>k</w:t>
            </w:r>
            <w:r w:rsidRPr="005316C4">
              <w:t>g/m</w:t>
            </w:r>
            <w:r w:rsidRPr="005316C4">
              <w:rPr>
                <w:vertAlign w:val="superscript"/>
              </w:rPr>
              <w:t>2</w:t>
            </w:r>
          </w:p>
        </w:tc>
        <w:tc>
          <w:tcPr>
            <w:tcW w:w="2693" w:type="dxa"/>
          </w:tcPr>
          <w:p w14:paraId="63B15792" w14:textId="52E2D4BF" w:rsidR="009774E3" w:rsidRPr="005316C4" w:rsidRDefault="00B25DAA" w:rsidP="00940C9A">
            <w:pPr>
              <w:spacing w:line="480" w:lineRule="auto"/>
            </w:pPr>
            <w:r w:rsidRPr="005316C4">
              <w:t>26.1</w:t>
            </w:r>
            <w:r w:rsidR="00376421" w:rsidRPr="005316C4">
              <w:t xml:space="preserve"> ±</w:t>
            </w:r>
            <w:r w:rsidRPr="005316C4">
              <w:t xml:space="preserve"> 3.7</w:t>
            </w:r>
          </w:p>
        </w:tc>
        <w:tc>
          <w:tcPr>
            <w:tcW w:w="2533" w:type="dxa"/>
          </w:tcPr>
          <w:p w14:paraId="257966BD" w14:textId="582626D4" w:rsidR="009774E3" w:rsidRPr="005316C4" w:rsidRDefault="00B25DAA" w:rsidP="00940C9A">
            <w:pPr>
              <w:spacing w:line="480" w:lineRule="auto"/>
            </w:pPr>
            <w:r w:rsidRPr="005316C4">
              <w:t>26.2</w:t>
            </w:r>
            <w:r w:rsidR="00376421" w:rsidRPr="005316C4">
              <w:t xml:space="preserve"> ±</w:t>
            </w:r>
            <w:r w:rsidRPr="005316C4">
              <w:t xml:space="preserve"> </w:t>
            </w:r>
            <w:r w:rsidR="00EA05FC" w:rsidRPr="005316C4">
              <w:t>3.4</w:t>
            </w:r>
          </w:p>
        </w:tc>
        <w:tc>
          <w:tcPr>
            <w:tcW w:w="874" w:type="dxa"/>
          </w:tcPr>
          <w:p w14:paraId="3D672D50" w14:textId="18E72ED8" w:rsidR="009774E3" w:rsidRPr="005316C4" w:rsidRDefault="00EA05FC" w:rsidP="00940C9A">
            <w:pPr>
              <w:spacing w:line="480" w:lineRule="auto"/>
            </w:pPr>
            <w:r w:rsidRPr="005316C4">
              <w:t>0.910</w:t>
            </w:r>
          </w:p>
        </w:tc>
      </w:tr>
      <w:tr w:rsidR="00187FAD" w:rsidRPr="005316C4" w14:paraId="32E92AE3" w14:textId="77777777" w:rsidTr="005316C4">
        <w:tc>
          <w:tcPr>
            <w:tcW w:w="2689" w:type="dxa"/>
          </w:tcPr>
          <w:p w14:paraId="1D1D79F8" w14:textId="593677CC" w:rsidR="00187FAD" w:rsidRPr="005316C4" w:rsidRDefault="00187FAD" w:rsidP="00940C9A">
            <w:pPr>
              <w:spacing w:line="480" w:lineRule="auto"/>
            </w:pPr>
            <w:r w:rsidRPr="005316C4">
              <w:t>Smoking</w:t>
            </w:r>
          </w:p>
        </w:tc>
        <w:tc>
          <w:tcPr>
            <w:tcW w:w="2693" w:type="dxa"/>
          </w:tcPr>
          <w:p w14:paraId="0EDCD379" w14:textId="101EAEDF" w:rsidR="00187FAD" w:rsidRPr="005316C4" w:rsidRDefault="00983CB7" w:rsidP="00940C9A">
            <w:pPr>
              <w:spacing w:line="480" w:lineRule="auto"/>
            </w:pPr>
            <w:r w:rsidRPr="005316C4">
              <w:t>194 (69.5)</w:t>
            </w:r>
          </w:p>
        </w:tc>
        <w:tc>
          <w:tcPr>
            <w:tcW w:w="2533" w:type="dxa"/>
          </w:tcPr>
          <w:p w14:paraId="48A97B29" w14:textId="41C3124D" w:rsidR="00187FAD" w:rsidRPr="005316C4" w:rsidRDefault="00983CB7" w:rsidP="00940C9A">
            <w:pPr>
              <w:spacing w:line="480" w:lineRule="auto"/>
            </w:pPr>
            <w:r w:rsidRPr="005316C4">
              <w:t>120 (77.4)</w:t>
            </w:r>
          </w:p>
        </w:tc>
        <w:tc>
          <w:tcPr>
            <w:tcW w:w="874" w:type="dxa"/>
          </w:tcPr>
          <w:p w14:paraId="28E6A232" w14:textId="44278989" w:rsidR="00187FAD" w:rsidRPr="005316C4" w:rsidRDefault="001344DA" w:rsidP="00940C9A">
            <w:pPr>
              <w:spacing w:line="480" w:lineRule="auto"/>
            </w:pPr>
            <w:r w:rsidRPr="005316C4">
              <w:t>0.093</w:t>
            </w:r>
          </w:p>
        </w:tc>
      </w:tr>
      <w:tr w:rsidR="009774E3" w:rsidRPr="005316C4" w14:paraId="625DCF08" w14:textId="77777777" w:rsidTr="005316C4">
        <w:tc>
          <w:tcPr>
            <w:tcW w:w="2689" w:type="dxa"/>
          </w:tcPr>
          <w:p w14:paraId="63AE9770" w14:textId="0B060A52" w:rsidR="009774E3" w:rsidRPr="005316C4" w:rsidRDefault="00187FAD" w:rsidP="00940C9A">
            <w:pPr>
              <w:spacing w:line="480" w:lineRule="auto"/>
            </w:pPr>
            <w:r w:rsidRPr="005316C4">
              <w:t>Hypertension</w:t>
            </w:r>
          </w:p>
        </w:tc>
        <w:tc>
          <w:tcPr>
            <w:tcW w:w="2693" w:type="dxa"/>
          </w:tcPr>
          <w:p w14:paraId="3BF49DF9" w14:textId="7E445615" w:rsidR="009774E3" w:rsidRPr="005316C4" w:rsidRDefault="007B6BC8" w:rsidP="00940C9A">
            <w:pPr>
              <w:spacing w:line="480" w:lineRule="auto"/>
            </w:pPr>
            <w:r w:rsidRPr="005316C4">
              <w:t>163 (58.4)</w:t>
            </w:r>
          </w:p>
        </w:tc>
        <w:tc>
          <w:tcPr>
            <w:tcW w:w="2533" w:type="dxa"/>
          </w:tcPr>
          <w:p w14:paraId="325D1DB8" w14:textId="1B61ED38" w:rsidR="009774E3" w:rsidRPr="005316C4" w:rsidRDefault="007B6BC8" w:rsidP="00940C9A">
            <w:pPr>
              <w:spacing w:line="480" w:lineRule="auto"/>
            </w:pPr>
            <w:r w:rsidRPr="005316C4">
              <w:t>101 (65.2)</w:t>
            </w:r>
          </w:p>
        </w:tc>
        <w:tc>
          <w:tcPr>
            <w:tcW w:w="874" w:type="dxa"/>
          </w:tcPr>
          <w:p w14:paraId="3949E187" w14:textId="3FC33280" w:rsidR="009774E3" w:rsidRPr="005316C4" w:rsidRDefault="00656AB0" w:rsidP="00940C9A">
            <w:pPr>
              <w:spacing w:line="480" w:lineRule="auto"/>
            </w:pPr>
            <w:r w:rsidRPr="005316C4">
              <w:t>0.183</w:t>
            </w:r>
          </w:p>
        </w:tc>
      </w:tr>
      <w:tr w:rsidR="009774E3" w:rsidRPr="005316C4" w14:paraId="1ECD0C88" w14:textId="77777777" w:rsidTr="005316C4">
        <w:tc>
          <w:tcPr>
            <w:tcW w:w="2689" w:type="dxa"/>
          </w:tcPr>
          <w:p w14:paraId="43DC61B0" w14:textId="01C6A5F0" w:rsidR="009774E3" w:rsidRPr="005316C4" w:rsidRDefault="00187FAD" w:rsidP="00940C9A">
            <w:pPr>
              <w:spacing w:line="480" w:lineRule="auto"/>
            </w:pPr>
            <w:r w:rsidRPr="005316C4">
              <w:t>Diabetes</w:t>
            </w:r>
          </w:p>
        </w:tc>
        <w:tc>
          <w:tcPr>
            <w:tcW w:w="2693" w:type="dxa"/>
          </w:tcPr>
          <w:p w14:paraId="789C7979" w14:textId="07BF544F" w:rsidR="009774E3" w:rsidRPr="005316C4" w:rsidRDefault="00735565" w:rsidP="00940C9A">
            <w:pPr>
              <w:spacing w:line="480" w:lineRule="auto"/>
            </w:pPr>
            <w:r w:rsidRPr="005316C4">
              <w:t>95</w:t>
            </w:r>
            <w:r w:rsidR="00CB7E06" w:rsidRPr="005316C4">
              <w:t xml:space="preserve"> (</w:t>
            </w:r>
            <w:r w:rsidRPr="005316C4">
              <w:t>34.1</w:t>
            </w:r>
            <w:r w:rsidR="00CB7E06" w:rsidRPr="005316C4">
              <w:t>)</w:t>
            </w:r>
          </w:p>
        </w:tc>
        <w:tc>
          <w:tcPr>
            <w:tcW w:w="2533" w:type="dxa"/>
          </w:tcPr>
          <w:p w14:paraId="25ECFD50" w14:textId="3D01ECD8" w:rsidR="009774E3" w:rsidRPr="005316C4" w:rsidRDefault="00CB7E06" w:rsidP="00940C9A">
            <w:pPr>
              <w:spacing w:line="480" w:lineRule="auto"/>
            </w:pPr>
            <w:r w:rsidRPr="005316C4">
              <w:t>46 (29.7)</w:t>
            </w:r>
          </w:p>
        </w:tc>
        <w:tc>
          <w:tcPr>
            <w:tcW w:w="874" w:type="dxa"/>
          </w:tcPr>
          <w:p w14:paraId="0FBE9E56" w14:textId="483F9E34" w:rsidR="009774E3" w:rsidRPr="005316C4" w:rsidRDefault="00D6735C" w:rsidP="00940C9A">
            <w:pPr>
              <w:spacing w:line="480" w:lineRule="auto"/>
            </w:pPr>
            <w:r w:rsidRPr="005316C4">
              <w:t>0.393</w:t>
            </w:r>
          </w:p>
        </w:tc>
      </w:tr>
      <w:tr w:rsidR="009774E3" w:rsidRPr="005316C4" w14:paraId="1412309C" w14:textId="77777777" w:rsidTr="005316C4">
        <w:tc>
          <w:tcPr>
            <w:tcW w:w="2689" w:type="dxa"/>
          </w:tcPr>
          <w:p w14:paraId="3B66753A" w14:textId="3CD899DE" w:rsidR="009774E3" w:rsidRPr="005316C4" w:rsidRDefault="00ED3C56" w:rsidP="00940C9A">
            <w:pPr>
              <w:spacing w:line="480" w:lineRule="auto"/>
            </w:pPr>
            <w:r w:rsidRPr="005316C4">
              <w:t>Dys</w:t>
            </w:r>
            <w:r w:rsidR="003701D2" w:rsidRPr="005316C4">
              <w:t>lipidemia</w:t>
            </w:r>
          </w:p>
        </w:tc>
        <w:tc>
          <w:tcPr>
            <w:tcW w:w="2693" w:type="dxa"/>
          </w:tcPr>
          <w:p w14:paraId="64AC1845" w14:textId="57F8F84D" w:rsidR="009774E3" w:rsidRPr="005316C4" w:rsidRDefault="00AC6DFD" w:rsidP="00940C9A">
            <w:pPr>
              <w:spacing w:line="480" w:lineRule="auto"/>
            </w:pPr>
            <w:r w:rsidRPr="005316C4">
              <w:t>253 (90.7)</w:t>
            </w:r>
          </w:p>
        </w:tc>
        <w:tc>
          <w:tcPr>
            <w:tcW w:w="2533" w:type="dxa"/>
          </w:tcPr>
          <w:p w14:paraId="392C05FA" w14:textId="6ADA6BB6" w:rsidR="009774E3" w:rsidRPr="005316C4" w:rsidRDefault="00AC6DFD" w:rsidP="00940C9A">
            <w:pPr>
              <w:spacing w:line="480" w:lineRule="auto"/>
            </w:pPr>
            <w:r w:rsidRPr="005316C4">
              <w:t>146 (94.2)</w:t>
            </w:r>
          </w:p>
        </w:tc>
        <w:tc>
          <w:tcPr>
            <w:tcW w:w="874" w:type="dxa"/>
          </w:tcPr>
          <w:p w14:paraId="68EE2BC6" w14:textId="1BCB677A" w:rsidR="009774E3" w:rsidRPr="005316C4" w:rsidRDefault="00AC6DFD" w:rsidP="00940C9A">
            <w:pPr>
              <w:spacing w:line="480" w:lineRule="auto"/>
            </w:pPr>
            <w:r w:rsidRPr="005316C4">
              <w:t>0.269</w:t>
            </w:r>
          </w:p>
        </w:tc>
      </w:tr>
      <w:tr w:rsidR="00E06961" w:rsidRPr="005316C4" w14:paraId="4C796701" w14:textId="77777777" w:rsidTr="005316C4">
        <w:tc>
          <w:tcPr>
            <w:tcW w:w="2689" w:type="dxa"/>
          </w:tcPr>
          <w:p w14:paraId="42DE008D" w14:textId="5DC5B114" w:rsidR="00E06961" w:rsidRPr="005316C4" w:rsidRDefault="00E06961" w:rsidP="00940C9A">
            <w:pPr>
              <w:spacing w:line="480" w:lineRule="auto"/>
            </w:pPr>
            <w:r w:rsidRPr="005316C4">
              <w:t>Laboratory data</w:t>
            </w:r>
          </w:p>
        </w:tc>
        <w:tc>
          <w:tcPr>
            <w:tcW w:w="2693" w:type="dxa"/>
          </w:tcPr>
          <w:p w14:paraId="59C80866" w14:textId="77777777" w:rsidR="00E06961" w:rsidRPr="005316C4" w:rsidRDefault="00E06961" w:rsidP="00940C9A">
            <w:pPr>
              <w:spacing w:line="480" w:lineRule="auto"/>
            </w:pPr>
          </w:p>
        </w:tc>
        <w:tc>
          <w:tcPr>
            <w:tcW w:w="2533" w:type="dxa"/>
          </w:tcPr>
          <w:p w14:paraId="69F70F76" w14:textId="77777777" w:rsidR="00E06961" w:rsidRPr="005316C4" w:rsidRDefault="00E06961" w:rsidP="00940C9A">
            <w:pPr>
              <w:spacing w:line="480" w:lineRule="auto"/>
            </w:pPr>
          </w:p>
        </w:tc>
        <w:tc>
          <w:tcPr>
            <w:tcW w:w="874" w:type="dxa"/>
          </w:tcPr>
          <w:p w14:paraId="46191CF9" w14:textId="77777777" w:rsidR="00E06961" w:rsidRPr="005316C4" w:rsidRDefault="00E06961" w:rsidP="00940C9A">
            <w:pPr>
              <w:spacing w:line="480" w:lineRule="auto"/>
            </w:pPr>
          </w:p>
        </w:tc>
      </w:tr>
      <w:tr w:rsidR="00187FAD" w:rsidRPr="005316C4" w14:paraId="3A7B065B" w14:textId="77777777" w:rsidTr="005316C4">
        <w:tc>
          <w:tcPr>
            <w:tcW w:w="2689" w:type="dxa"/>
          </w:tcPr>
          <w:p w14:paraId="4A8713BC" w14:textId="1A387B2D" w:rsidR="00187FAD" w:rsidRPr="005316C4" w:rsidRDefault="00484B3D" w:rsidP="00940C9A">
            <w:pPr>
              <w:spacing w:line="480" w:lineRule="auto"/>
              <w:ind w:firstLineChars="50" w:firstLine="120"/>
            </w:pPr>
            <w:r w:rsidRPr="005316C4">
              <w:t>Total cholesterol</w:t>
            </w:r>
            <w:r w:rsidR="006F59AF" w:rsidRPr="005316C4">
              <w:t>, mg/dL</w:t>
            </w:r>
          </w:p>
        </w:tc>
        <w:tc>
          <w:tcPr>
            <w:tcW w:w="2693" w:type="dxa"/>
          </w:tcPr>
          <w:p w14:paraId="3B0CE798" w14:textId="1242616D" w:rsidR="00187FAD" w:rsidRPr="005316C4" w:rsidRDefault="006A4B4F" w:rsidP="00940C9A">
            <w:pPr>
              <w:spacing w:line="480" w:lineRule="auto"/>
            </w:pPr>
            <w:r w:rsidRPr="005316C4">
              <w:t>167.05 (141.92, 196.83)</w:t>
            </w:r>
          </w:p>
        </w:tc>
        <w:tc>
          <w:tcPr>
            <w:tcW w:w="2533" w:type="dxa"/>
          </w:tcPr>
          <w:p w14:paraId="791D72F4" w14:textId="57BCDDA9" w:rsidR="00187FAD" w:rsidRPr="005316C4" w:rsidRDefault="006A4B4F" w:rsidP="00940C9A">
            <w:pPr>
              <w:spacing w:line="480" w:lineRule="auto"/>
            </w:pPr>
            <w:r w:rsidRPr="005316C4">
              <w:t>160.87 (134.96, 186.39)</w:t>
            </w:r>
          </w:p>
        </w:tc>
        <w:tc>
          <w:tcPr>
            <w:tcW w:w="874" w:type="dxa"/>
          </w:tcPr>
          <w:p w14:paraId="79CFF871" w14:textId="3E0E94AB" w:rsidR="00187FAD" w:rsidRPr="005316C4" w:rsidRDefault="00CC0B79" w:rsidP="00940C9A">
            <w:pPr>
              <w:spacing w:line="480" w:lineRule="auto"/>
            </w:pPr>
            <w:r w:rsidRPr="005316C4">
              <w:t>0.014</w:t>
            </w:r>
            <w:r w:rsidR="00F560BA" w:rsidRPr="005316C4">
              <w:t>*</w:t>
            </w:r>
          </w:p>
        </w:tc>
      </w:tr>
      <w:tr w:rsidR="00187FAD" w:rsidRPr="005316C4" w14:paraId="72BBE3F4" w14:textId="77777777" w:rsidTr="005316C4">
        <w:tc>
          <w:tcPr>
            <w:tcW w:w="2689" w:type="dxa"/>
          </w:tcPr>
          <w:p w14:paraId="32185533" w14:textId="2097DBF1" w:rsidR="00187FAD" w:rsidRPr="005316C4" w:rsidRDefault="00D2603F" w:rsidP="00940C9A">
            <w:pPr>
              <w:spacing w:line="480" w:lineRule="auto"/>
              <w:ind w:firstLineChars="50" w:firstLine="120"/>
            </w:pPr>
            <w:r w:rsidRPr="005316C4">
              <w:t>Triglyceride, mg/dL</w:t>
            </w:r>
          </w:p>
        </w:tc>
        <w:tc>
          <w:tcPr>
            <w:tcW w:w="2693" w:type="dxa"/>
          </w:tcPr>
          <w:p w14:paraId="6A8957CC" w14:textId="394D3BC2" w:rsidR="00187FAD" w:rsidRPr="005316C4" w:rsidRDefault="00E74B33" w:rsidP="00940C9A">
            <w:pPr>
              <w:spacing w:line="480" w:lineRule="auto"/>
            </w:pPr>
            <w:r w:rsidRPr="005316C4">
              <w:t>123.96 (79.69, 178.86)</w:t>
            </w:r>
          </w:p>
        </w:tc>
        <w:tc>
          <w:tcPr>
            <w:tcW w:w="2533" w:type="dxa"/>
          </w:tcPr>
          <w:p w14:paraId="31FA17E2" w14:textId="08FD2119" w:rsidR="00187FAD" w:rsidRPr="005316C4" w:rsidRDefault="006D6A1E" w:rsidP="00940C9A">
            <w:pPr>
              <w:spacing w:line="480" w:lineRule="auto"/>
            </w:pPr>
            <w:r w:rsidRPr="005316C4">
              <w:t>118.65 (81.46, 174.43)</w:t>
            </w:r>
          </w:p>
        </w:tc>
        <w:tc>
          <w:tcPr>
            <w:tcW w:w="874" w:type="dxa"/>
          </w:tcPr>
          <w:p w14:paraId="62730CB8" w14:textId="585AEEC9" w:rsidR="00187FAD" w:rsidRPr="005316C4" w:rsidRDefault="00CC0B79" w:rsidP="00940C9A">
            <w:pPr>
              <w:spacing w:line="480" w:lineRule="auto"/>
            </w:pPr>
            <w:r w:rsidRPr="005316C4">
              <w:t>0.286</w:t>
            </w:r>
          </w:p>
        </w:tc>
      </w:tr>
      <w:tr w:rsidR="00187FAD" w:rsidRPr="005316C4" w14:paraId="5B7A1F6C" w14:textId="77777777" w:rsidTr="005316C4">
        <w:tc>
          <w:tcPr>
            <w:tcW w:w="2689" w:type="dxa"/>
          </w:tcPr>
          <w:p w14:paraId="5726CADD" w14:textId="0EF32C37" w:rsidR="00187FAD" w:rsidRPr="005316C4" w:rsidRDefault="00D07BD8" w:rsidP="00940C9A">
            <w:pPr>
              <w:spacing w:line="480" w:lineRule="auto"/>
              <w:ind w:firstLineChars="50" w:firstLine="120"/>
            </w:pPr>
            <w:r w:rsidRPr="005316C4">
              <w:t>LDL-C</w:t>
            </w:r>
            <w:r w:rsidR="00D56538" w:rsidRPr="005316C4">
              <w:t>, mg/dL</w:t>
            </w:r>
          </w:p>
        </w:tc>
        <w:tc>
          <w:tcPr>
            <w:tcW w:w="2693" w:type="dxa"/>
          </w:tcPr>
          <w:p w14:paraId="064154A9" w14:textId="108C1ECC" w:rsidR="00187FAD" w:rsidRPr="005316C4" w:rsidRDefault="00536158" w:rsidP="00940C9A">
            <w:pPr>
              <w:spacing w:line="480" w:lineRule="auto"/>
            </w:pPr>
            <w:r w:rsidRPr="005316C4">
              <w:t>106.34 (85.07, 127.61)</w:t>
            </w:r>
          </w:p>
        </w:tc>
        <w:tc>
          <w:tcPr>
            <w:tcW w:w="2533" w:type="dxa"/>
          </w:tcPr>
          <w:p w14:paraId="135978BE" w14:textId="6E8FD8F0" w:rsidR="00187FAD" w:rsidRPr="005316C4" w:rsidRDefault="00536158" w:rsidP="00940C9A">
            <w:pPr>
              <w:spacing w:line="480" w:lineRule="auto"/>
            </w:pPr>
            <w:r w:rsidRPr="005316C4">
              <w:t>95.13 (73.86, 122.20)</w:t>
            </w:r>
          </w:p>
        </w:tc>
        <w:tc>
          <w:tcPr>
            <w:tcW w:w="874" w:type="dxa"/>
          </w:tcPr>
          <w:p w14:paraId="6A79BDFA" w14:textId="09CCCC01" w:rsidR="00187FAD" w:rsidRPr="005316C4" w:rsidRDefault="00CC0B79" w:rsidP="00940C9A">
            <w:pPr>
              <w:spacing w:line="480" w:lineRule="auto"/>
            </w:pPr>
            <w:r w:rsidRPr="005316C4">
              <w:t>0.004</w:t>
            </w:r>
            <w:r w:rsidR="00F560BA" w:rsidRPr="005316C4">
              <w:t>*</w:t>
            </w:r>
          </w:p>
        </w:tc>
      </w:tr>
      <w:tr w:rsidR="00187FAD" w:rsidRPr="005316C4" w14:paraId="189375C4" w14:textId="77777777" w:rsidTr="005316C4">
        <w:tc>
          <w:tcPr>
            <w:tcW w:w="2689" w:type="dxa"/>
          </w:tcPr>
          <w:p w14:paraId="2BEFA9C9" w14:textId="51865469" w:rsidR="00187FAD" w:rsidRPr="005316C4" w:rsidRDefault="00D07BD8" w:rsidP="00940C9A">
            <w:pPr>
              <w:spacing w:line="480" w:lineRule="auto"/>
              <w:ind w:firstLineChars="50" w:firstLine="120"/>
            </w:pPr>
            <w:r w:rsidRPr="005316C4">
              <w:t>HDL-C</w:t>
            </w:r>
            <w:r w:rsidR="00D56538" w:rsidRPr="005316C4">
              <w:t>, mg/dL</w:t>
            </w:r>
          </w:p>
        </w:tc>
        <w:tc>
          <w:tcPr>
            <w:tcW w:w="2693" w:type="dxa"/>
          </w:tcPr>
          <w:p w14:paraId="24515FA9" w14:textId="7CE772E0" w:rsidR="00187FAD" w:rsidRPr="005316C4" w:rsidRDefault="000C1E58" w:rsidP="00940C9A">
            <w:pPr>
              <w:spacing w:line="480" w:lineRule="auto"/>
            </w:pPr>
            <w:r w:rsidRPr="005316C4">
              <w:t>40.99 (35.58, 47.18)</w:t>
            </w:r>
          </w:p>
        </w:tc>
        <w:tc>
          <w:tcPr>
            <w:tcW w:w="2533" w:type="dxa"/>
          </w:tcPr>
          <w:p w14:paraId="60CF8F7D" w14:textId="26CE7D30" w:rsidR="00187FAD" w:rsidRPr="005316C4" w:rsidRDefault="00481FD1" w:rsidP="00940C9A">
            <w:pPr>
              <w:spacing w:line="480" w:lineRule="auto"/>
            </w:pPr>
            <w:r w:rsidRPr="005316C4">
              <w:t>42.92 (34.80, 48.34)</w:t>
            </w:r>
          </w:p>
        </w:tc>
        <w:tc>
          <w:tcPr>
            <w:tcW w:w="874" w:type="dxa"/>
          </w:tcPr>
          <w:p w14:paraId="15C097FD" w14:textId="361AE9EB" w:rsidR="00187FAD" w:rsidRPr="005316C4" w:rsidRDefault="00CC0B79" w:rsidP="00940C9A">
            <w:pPr>
              <w:spacing w:line="480" w:lineRule="auto"/>
            </w:pPr>
            <w:r w:rsidRPr="005316C4">
              <w:t>0.378</w:t>
            </w:r>
          </w:p>
        </w:tc>
      </w:tr>
      <w:tr w:rsidR="00DB2AD7" w:rsidRPr="005316C4" w14:paraId="476BE617" w14:textId="77777777" w:rsidTr="005316C4">
        <w:tc>
          <w:tcPr>
            <w:tcW w:w="2689" w:type="dxa"/>
          </w:tcPr>
          <w:p w14:paraId="5CD77270" w14:textId="638C5420" w:rsidR="00DB2AD7" w:rsidRPr="005316C4" w:rsidRDefault="00DB2AD7" w:rsidP="00940C9A">
            <w:pPr>
              <w:spacing w:line="480" w:lineRule="auto"/>
              <w:ind w:firstLineChars="50" w:firstLine="120"/>
            </w:pPr>
            <w:r w:rsidRPr="005316C4">
              <w:t>Serum creatine</w:t>
            </w:r>
            <w:r w:rsidR="00D56538" w:rsidRPr="005316C4">
              <w:t>, mmol/L</w:t>
            </w:r>
          </w:p>
        </w:tc>
        <w:tc>
          <w:tcPr>
            <w:tcW w:w="2693" w:type="dxa"/>
          </w:tcPr>
          <w:p w14:paraId="504E0DF3" w14:textId="6676F28D" w:rsidR="00DB2AD7" w:rsidRPr="005316C4" w:rsidRDefault="00631B79" w:rsidP="00940C9A">
            <w:pPr>
              <w:spacing w:line="480" w:lineRule="auto"/>
            </w:pPr>
            <w:r w:rsidRPr="005316C4">
              <w:t>78.6 (67.3, 90.9)</w:t>
            </w:r>
          </w:p>
        </w:tc>
        <w:tc>
          <w:tcPr>
            <w:tcW w:w="2533" w:type="dxa"/>
          </w:tcPr>
          <w:p w14:paraId="5D7A0642" w14:textId="6974216A" w:rsidR="00DB2AD7" w:rsidRPr="005316C4" w:rsidRDefault="009A2AE7" w:rsidP="00940C9A">
            <w:pPr>
              <w:spacing w:line="480" w:lineRule="auto"/>
            </w:pPr>
            <w:r w:rsidRPr="005316C4">
              <w:t>81.7 (70.6, 91.3)</w:t>
            </w:r>
          </w:p>
        </w:tc>
        <w:tc>
          <w:tcPr>
            <w:tcW w:w="874" w:type="dxa"/>
          </w:tcPr>
          <w:p w14:paraId="2D4EE9CB" w14:textId="0AEAFE27" w:rsidR="00DB2AD7" w:rsidRPr="005316C4" w:rsidRDefault="00CC0B79" w:rsidP="00940C9A">
            <w:pPr>
              <w:spacing w:line="480" w:lineRule="auto"/>
            </w:pPr>
            <w:r w:rsidRPr="005316C4">
              <w:t>0.162</w:t>
            </w:r>
          </w:p>
        </w:tc>
      </w:tr>
    </w:tbl>
    <w:p w14:paraId="583D9C94" w14:textId="37D8B426" w:rsidR="009774E3" w:rsidRPr="00397692" w:rsidRDefault="006444FF" w:rsidP="00397692">
      <w:pPr>
        <w:pStyle w:val="EndNoteBibliography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2" w:name="OLE_LINK133"/>
      <w:bookmarkStart w:id="3" w:name="OLE_LINK134"/>
      <w:r w:rsidRPr="005316C4">
        <w:rPr>
          <w:rFonts w:ascii="Times New Roman" w:hAnsi="Times New Roman" w:cs="Times New Roman"/>
          <w:sz w:val="24"/>
        </w:rPr>
        <w:t xml:space="preserve">Continuous data are presented as mean ± </w:t>
      </w:r>
      <w:bookmarkStart w:id="4" w:name="OLE_LINK126"/>
      <w:bookmarkStart w:id="5" w:name="OLE_LINK127"/>
      <w:r w:rsidRPr="005316C4">
        <w:rPr>
          <w:rFonts w:ascii="Times New Roman" w:hAnsi="Times New Roman" w:cs="Times New Roman"/>
          <w:sz w:val="24"/>
        </w:rPr>
        <w:t>standard deviation</w:t>
      </w:r>
      <w:bookmarkEnd w:id="4"/>
      <w:bookmarkEnd w:id="5"/>
      <w:r w:rsidRPr="005316C4">
        <w:rPr>
          <w:rFonts w:ascii="Times New Roman" w:hAnsi="Times New Roman" w:cs="Times New Roman"/>
          <w:sz w:val="24"/>
        </w:rPr>
        <w:t xml:space="preserve"> or median (25</w:t>
      </w:r>
      <w:r w:rsidRPr="005316C4">
        <w:rPr>
          <w:rFonts w:ascii="Times New Roman" w:hAnsi="Times New Roman" w:cs="Times New Roman"/>
          <w:sz w:val="24"/>
          <w:vertAlign w:val="superscript"/>
        </w:rPr>
        <w:t>th</w:t>
      </w:r>
      <w:r w:rsidRPr="005316C4">
        <w:rPr>
          <w:rFonts w:ascii="Times New Roman" w:hAnsi="Times New Roman" w:cs="Times New Roman"/>
          <w:sz w:val="24"/>
        </w:rPr>
        <w:t>, 75</w:t>
      </w:r>
      <w:r w:rsidRPr="005316C4">
        <w:rPr>
          <w:rFonts w:ascii="Times New Roman" w:hAnsi="Times New Roman" w:cs="Times New Roman"/>
          <w:sz w:val="24"/>
          <w:vertAlign w:val="superscript"/>
        </w:rPr>
        <w:t>th</w:t>
      </w:r>
      <w:r w:rsidRPr="005316C4">
        <w:rPr>
          <w:rFonts w:ascii="Times New Roman" w:hAnsi="Times New Roman" w:cs="Times New Roman"/>
          <w:sz w:val="24"/>
        </w:rPr>
        <w:t xml:space="preserve"> percentile). Categorical data are presented as number (%). *P &lt; 0.05. </w:t>
      </w:r>
      <w:r w:rsidR="00BA7E73" w:rsidRPr="005316C4">
        <w:rPr>
          <w:rFonts w:ascii="Times New Roman" w:hAnsi="Times New Roman" w:cs="Times New Roman"/>
          <w:sz w:val="24"/>
        </w:rPr>
        <w:t>BMI</w:t>
      </w:r>
      <w:r w:rsidR="00E706D0" w:rsidRPr="005316C4">
        <w:rPr>
          <w:rFonts w:ascii="Times New Roman" w:hAnsi="Times New Roman" w:cs="Times New Roman"/>
          <w:sz w:val="24"/>
        </w:rPr>
        <w:t>,</w:t>
      </w:r>
      <w:r w:rsidR="00C0546B" w:rsidRPr="005316C4">
        <w:rPr>
          <w:rFonts w:ascii="Times New Roman" w:hAnsi="Times New Roman" w:cs="Times New Roman"/>
          <w:sz w:val="24"/>
        </w:rPr>
        <w:t xml:space="preserve"> </w:t>
      </w:r>
      <w:r w:rsidR="00BA7E73" w:rsidRPr="005316C4">
        <w:rPr>
          <w:rFonts w:ascii="Times New Roman" w:hAnsi="Times New Roman" w:cs="Times New Roman"/>
          <w:sz w:val="24"/>
        </w:rPr>
        <w:t>body mass index</w:t>
      </w:r>
      <w:r w:rsidR="00E706D0" w:rsidRPr="005316C4">
        <w:rPr>
          <w:rFonts w:ascii="Times New Roman" w:hAnsi="Times New Roman" w:cs="Times New Roman"/>
          <w:sz w:val="24"/>
        </w:rPr>
        <w:t>;</w:t>
      </w:r>
      <w:r w:rsidR="00C0546B" w:rsidRPr="005316C4">
        <w:rPr>
          <w:rFonts w:ascii="Times New Roman" w:hAnsi="Times New Roman" w:cs="Times New Roman"/>
          <w:sz w:val="24"/>
        </w:rPr>
        <w:t xml:space="preserve"> </w:t>
      </w:r>
      <w:r w:rsidR="000D470B" w:rsidRPr="005316C4">
        <w:rPr>
          <w:rFonts w:ascii="Times New Roman" w:hAnsi="Times New Roman" w:cs="Times New Roman"/>
          <w:sz w:val="24"/>
        </w:rPr>
        <w:t>HbA1c</w:t>
      </w:r>
      <w:r w:rsidR="00E706D0" w:rsidRPr="005316C4">
        <w:rPr>
          <w:rFonts w:ascii="Times New Roman" w:hAnsi="Times New Roman" w:cs="Times New Roman"/>
          <w:sz w:val="24"/>
        </w:rPr>
        <w:t>,</w:t>
      </w:r>
      <w:r w:rsidR="000D470B" w:rsidRPr="005316C4">
        <w:rPr>
          <w:rFonts w:ascii="Times New Roman" w:hAnsi="Times New Roman" w:cs="Times New Roman"/>
          <w:sz w:val="24"/>
        </w:rPr>
        <w:t xml:space="preserve"> haemoglobinA1c</w:t>
      </w:r>
      <w:r w:rsidR="00E706D0" w:rsidRPr="005316C4">
        <w:rPr>
          <w:rFonts w:ascii="Times New Roman" w:hAnsi="Times New Roman" w:cs="Times New Roman"/>
          <w:sz w:val="24"/>
        </w:rPr>
        <w:t>;</w:t>
      </w:r>
      <w:r w:rsidRPr="005316C4">
        <w:rPr>
          <w:rFonts w:ascii="Times New Roman" w:hAnsi="Times New Roman" w:cs="Times New Roman"/>
          <w:sz w:val="24"/>
        </w:rPr>
        <w:t xml:space="preserve"> HDL-C</w:t>
      </w:r>
      <w:r w:rsidR="00E706D0" w:rsidRPr="005316C4">
        <w:rPr>
          <w:rFonts w:ascii="Times New Roman" w:hAnsi="Times New Roman" w:cs="Times New Roman"/>
          <w:sz w:val="24"/>
        </w:rPr>
        <w:t>,</w:t>
      </w:r>
      <w:r w:rsidRPr="005316C4">
        <w:rPr>
          <w:rFonts w:ascii="Times New Roman" w:hAnsi="Times New Roman" w:cs="Times New Roman"/>
          <w:sz w:val="24"/>
        </w:rPr>
        <w:t xml:space="preserve"> high density lipoprotein cholesterol</w:t>
      </w:r>
      <w:r w:rsidR="00E706D0" w:rsidRPr="005316C4">
        <w:rPr>
          <w:rFonts w:ascii="Times New Roman" w:hAnsi="Times New Roman" w:cs="Times New Roman"/>
          <w:sz w:val="24"/>
        </w:rPr>
        <w:t>;</w:t>
      </w:r>
      <w:r w:rsidRPr="005316C4">
        <w:rPr>
          <w:rFonts w:ascii="Times New Roman" w:hAnsi="Times New Roman" w:cs="Times New Roman"/>
          <w:sz w:val="24"/>
        </w:rPr>
        <w:t xml:space="preserve"> LDL-C</w:t>
      </w:r>
      <w:r w:rsidR="00E706D0" w:rsidRPr="005316C4">
        <w:rPr>
          <w:rFonts w:ascii="Times New Roman" w:hAnsi="Times New Roman" w:cs="Times New Roman"/>
          <w:sz w:val="24"/>
        </w:rPr>
        <w:t>,</w:t>
      </w:r>
      <w:r w:rsidRPr="005316C4">
        <w:rPr>
          <w:rFonts w:ascii="Times New Roman" w:hAnsi="Times New Roman" w:cs="Times New Roman"/>
          <w:sz w:val="24"/>
        </w:rPr>
        <w:t xml:space="preserve"> low density lipoprotein cholesterol.</w:t>
      </w:r>
      <w:r w:rsidR="00397692" w:rsidRPr="005316C4">
        <w:rPr>
          <w:rFonts w:ascii="Times New Roman" w:hAnsi="Times New Roman" w:cs="Times New Roman"/>
          <w:sz w:val="24"/>
        </w:rPr>
        <w:t xml:space="preserve"> </w:t>
      </w:r>
      <w:bookmarkStart w:id="6" w:name="OLE_LINK147"/>
      <w:bookmarkStart w:id="7" w:name="OLE_LINK148"/>
      <w:r w:rsidR="00397692" w:rsidRPr="00D52360">
        <w:rPr>
          <w:rFonts w:ascii="Times New Roman" w:hAnsi="Times New Roman" w:cs="Times New Roman"/>
          <w:color w:val="000000" w:themeColor="text1"/>
          <w:sz w:val="24"/>
        </w:rPr>
        <w:t>(</w:t>
      </w:r>
      <w:r w:rsidR="00397692" w:rsidRPr="00FA2BC9">
        <w:rPr>
          <w:rFonts w:ascii="Times New Roman" w:hAnsi="Times New Roman" w:cs="Times New Roman"/>
          <w:color w:val="000000" w:themeColor="text1"/>
          <w:sz w:val="24"/>
        </w:rPr>
        <w:t>Adapted from referen</w:t>
      </w:r>
      <w:r w:rsidR="00397692" w:rsidRPr="00965DBA">
        <w:rPr>
          <w:rFonts w:ascii="Times New Roman" w:hAnsi="Times New Roman" w:cs="Times New Roman"/>
          <w:color w:val="000000" w:themeColor="text1"/>
          <w:sz w:val="24"/>
        </w:rPr>
        <w:t>ce</w:t>
      </w:r>
      <w:r w:rsidR="00965DB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65DBA">
        <w:rPr>
          <w:rFonts w:ascii="Times New Roman" w:hAnsi="Times New Roman" w:cs="Times New Roman"/>
          <w:sz w:val="24"/>
        </w:rPr>
        <w:t xml:space="preserve">(40) </w:t>
      </w:r>
      <w:r w:rsidR="00397692" w:rsidRPr="00965DBA">
        <w:rPr>
          <w:rFonts w:ascii="Times New Roman" w:hAnsi="Times New Roman" w:cs="Times New Roman"/>
          <w:color w:val="000000" w:themeColor="text1"/>
          <w:sz w:val="24"/>
        </w:rPr>
        <w:t>with permission</w:t>
      </w:r>
      <w:r w:rsidR="00397692" w:rsidRPr="00965DBA">
        <w:rPr>
          <w:rFonts w:ascii="Times New Roman" w:hAnsi="Times New Roman" w:cs="Times New Roman"/>
          <w:sz w:val="24"/>
        </w:rPr>
        <w:t>).</w:t>
      </w:r>
      <w:bookmarkEnd w:id="2"/>
      <w:bookmarkEnd w:id="3"/>
      <w:bookmarkEnd w:id="6"/>
      <w:bookmarkEnd w:id="7"/>
    </w:p>
    <w:sectPr w:rsidR="009774E3" w:rsidRPr="00397692" w:rsidSect="009774E3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65E55D" w14:textId="77777777" w:rsidR="00A31AF8" w:rsidRDefault="00A31AF8" w:rsidP="004276F7">
      <w:r>
        <w:separator/>
      </w:r>
    </w:p>
  </w:endnote>
  <w:endnote w:type="continuationSeparator" w:id="0">
    <w:p w14:paraId="350731F9" w14:textId="77777777" w:rsidR="00A31AF8" w:rsidRDefault="00A31AF8" w:rsidP="00427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15CEFA" w14:textId="77777777" w:rsidR="00A31AF8" w:rsidRDefault="00A31AF8" w:rsidP="004276F7">
      <w:r>
        <w:separator/>
      </w:r>
    </w:p>
  </w:footnote>
  <w:footnote w:type="continuationSeparator" w:id="0">
    <w:p w14:paraId="3730F429" w14:textId="77777777" w:rsidR="00A31AF8" w:rsidRDefault="00A31AF8" w:rsidP="004276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5C7"/>
    <w:rsid w:val="000034E6"/>
    <w:rsid w:val="00095A91"/>
    <w:rsid w:val="000B6E55"/>
    <w:rsid w:val="000C1E58"/>
    <w:rsid w:val="000D45C7"/>
    <w:rsid w:val="000D470B"/>
    <w:rsid w:val="001024F8"/>
    <w:rsid w:val="001344DA"/>
    <w:rsid w:val="001442AF"/>
    <w:rsid w:val="00164C4A"/>
    <w:rsid w:val="00187FAD"/>
    <w:rsid w:val="00203184"/>
    <w:rsid w:val="00313DFA"/>
    <w:rsid w:val="00335335"/>
    <w:rsid w:val="003701D2"/>
    <w:rsid w:val="00376421"/>
    <w:rsid w:val="00397692"/>
    <w:rsid w:val="003C2C0B"/>
    <w:rsid w:val="004276F7"/>
    <w:rsid w:val="00481FD1"/>
    <w:rsid w:val="00484B3D"/>
    <w:rsid w:val="004C1B43"/>
    <w:rsid w:val="005316C4"/>
    <w:rsid w:val="00536158"/>
    <w:rsid w:val="005469FF"/>
    <w:rsid w:val="00547997"/>
    <w:rsid w:val="00631B79"/>
    <w:rsid w:val="006444FF"/>
    <w:rsid w:val="00656AB0"/>
    <w:rsid w:val="00671B03"/>
    <w:rsid w:val="006A2EF2"/>
    <w:rsid w:val="006A4B4F"/>
    <w:rsid w:val="006D6A1E"/>
    <w:rsid w:val="006E1DC4"/>
    <w:rsid w:val="006F59AF"/>
    <w:rsid w:val="00735565"/>
    <w:rsid w:val="007B6BC8"/>
    <w:rsid w:val="008E5101"/>
    <w:rsid w:val="00940C9A"/>
    <w:rsid w:val="00965DBA"/>
    <w:rsid w:val="00970486"/>
    <w:rsid w:val="009774E3"/>
    <w:rsid w:val="00983CB7"/>
    <w:rsid w:val="009A2AE7"/>
    <w:rsid w:val="009E620B"/>
    <w:rsid w:val="00A31AF8"/>
    <w:rsid w:val="00AC6DFD"/>
    <w:rsid w:val="00B25DAA"/>
    <w:rsid w:val="00B45CBB"/>
    <w:rsid w:val="00B74D76"/>
    <w:rsid w:val="00BA7E73"/>
    <w:rsid w:val="00C04749"/>
    <w:rsid w:val="00C0546B"/>
    <w:rsid w:val="00C134A2"/>
    <w:rsid w:val="00C26BD4"/>
    <w:rsid w:val="00C45EC7"/>
    <w:rsid w:val="00CB7E06"/>
    <w:rsid w:val="00CC0B79"/>
    <w:rsid w:val="00CD1817"/>
    <w:rsid w:val="00D07BD8"/>
    <w:rsid w:val="00D2603F"/>
    <w:rsid w:val="00D56538"/>
    <w:rsid w:val="00D6735C"/>
    <w:rsid w:val="00D94965"/>
    <w:rsid w:val="00DB2AD7"/>
    <w:rsid w:val="00DD6974"/>
    <w:rsid w:val="00DD703A"/>
    <w:rsid w:val="00E06961"/>
    <w:rsid w:val="00E706D0"/>
    <w:rsid w:val="00E74B33"/>
    <w:rsid w:val="00EA05FC"/>
    <w:rsid w:val="00ED3C56"/>
    <w:rsid w:val="00F560BA"/>
    <w:rsid w:val="00F81A2C"/>
    <w:rsid w:val="00FC6118"/>
    <w:rsid w:val="00FF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457FF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74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6444FF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444FF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6444FF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444FF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6444FF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444FF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444FF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5316C4"/>
    <w:pPr>
      <w:widowControl/>
      <w:jc w:val="left"/>
    </w:pPr>
    <w:rPr>
      <w:rFonts w:ascii="等线" w:eastAsia="等线" w:hAnsi="等线" w:cs="宋体"/>
      <w:kern w:val="0"/>
      <w:sz w:val="20"/>
    </w:rPr>
  </w:style>
  <w:style w:type="character" w:customStyle="1" w:styleId="EndNoteBibliography0">
    <w:name w:val="EndNote Bibliography 字符"/>
    <w:basedOn w:val="a0"/>
    <w:link w:val="EndNoteBibliography"/>
    <w:rsid w:val="005316C4"/>
    <w:rPr>
      <w:rFonts w:ascii="等线" w:eastAsia="等线" w:hAnsi="等线" w:cs="宋体"/>
      <w:kern w:val="0"/>
      <w:sz w:val="20"/>
    </w:rPr>
  </w:style>
  <w:style w:type="paragraph" w:styleId="ab">
    <w:name w:val="header"/>
    <w:basedOn w:val="a"/>
    <w:link w:val="ac"/>
    <w:uiPriority w:val="99"/>
    <w:unhideWhenUsed/>
    <w:rsid w:val="004276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4276F7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4276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4276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25T22:26:00Z</dcterms:created>
  <dcterms:modified xsi:type="dcterms:W3CDTF">2021-02-23T18:34:00Z</dcterms:modified>
</cp:coreProperties>
</file>